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p14">
  <w:body>
    <w:p xmlns:wp14="http://schemas.microsoft.com/office/word/2010/wordml" w:rsidP="3908A8BE" w14:paraId="2281AE61" wp14:textId="7221825E">
      <w:pPr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3908A8BE" w14:paraId="3F542AE0" wp14:textId="629DBD30">
      <w:pPr>
        <w:rPr>
          <w:rFonts w:ascii="Calibri" w:hAnsi="Calibri" w:eastAsia="Calibri" w:cs="Calibri"/>
          <w:i w:val="0"/>
          <w:iC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8A8BE" w:rsidR="65791D6E">
        <w:rPr>
          <w:rFonts w:ascii="Calibri" w:hAnsi="Calibri" w:eastAsia="Calibri" w:cs="Calibri"/>
          <w:i w:val="0"/>
          <w:iC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Table 1. Demographic characteristics of residents in the Fulton County Jail, Main Complex, October 20, </w:t>
      </w:r>
      <w:r w:rsidRPr="3908A8BE" w:rsidR="65791D6E">
        <w:rPr>
          <w:rFonts w:ascii="Calibri" w:hAnsi="Calibri" w:eastAsia="Calibri" w:cs="Calibri"/>
          <w:i w:val="0"/>
          <w:iCs w:val="0"/>
          <w:noProof w:val="0"/>
          <w:color w:val="000000" w:themeColor="text1" w:themeTint="FF" w:themeShade="FF"/>
          <w:sz w:val="24"/>
          <w:szCs w:val="24"/>
          <w:lang w:val="en-US"/>
        </w:rPr>
        <w:t>2021</w:t>
      </w:r>
      <w:r w:rsidRPr="3908A8BE" w:rsidR="65791D6E">
        <w:rPr>
          <w:rFonts w:ascii="Calibri" w:hAnsi="Calibri" w:eastAsia="Calibri" w:cs="Calibri"/>
          <w:i w:val="0"/>
          <w:iC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to May 4, 2022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840"/>
        <w:gridCol w:w="3555"/>
      </w:tblGrid>
      <w:tr w:rsidR="3908A8BE" w:rsidTr="3908A8BE" w14:paraId="0660C355">
        <w:trPr>
          <w:trHeight w:val="585"/>
        </w:trPr>
        <w:tc>
          <w:tcPr>
            <w:tcW w:w="3840" w:type="dxa"/>
            <w:tcMar>
              <w:left w:w="105" w:type="dxa"/>
              <w:right w:w="105" w:type="dxa"/>
            </w:tcMar>
            <w:vAlign w:val="center"/>
          </w:tcPr>
          <w:p w:rsidR="3908A8BE" w:rsidP="3908A8BE" w:rsidRDefault="3908A8BE" w14:paraId="0EA62F43" w14:textId="61F81B1C">
            <w:pPr>
              <w:spacing w:line="480" w:lineRule="auto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3908A8BE" w:rsidR="3908A8BE">
              <w:rPr>
                <w:rFonts w:ascii="Calibri" w:hAnsi="Calibri" w:eastAsia="Calibri" w:cs="Calibri"/>
                <w:i w:val="1"/>
                <w:iCs w:val="1"/>
                <w:color w:val="000000" w:themeColor="text1" w:themeTint="FF" w:themeShade="FF"/>
                <w:sz w:val="24"/>
                <w:szCs w:val="24"/>
                <w:lang w:val="en-US"/>
              </w:rPr>
              <w:t xml:space="preserve">Reported Sexual Assignment </w:t>
            </w:r>
          </w:p>
        </w:tc>
        <w:tc>
          <w:tcPr>
            <w:tcW w:w="3555" w:type="dxa"/>
            <w:tcMar>
              <w:left w:w="105" w:type="dxa"/>
              <w:right w:w="105" w:type="dxa"/>
            </w:tcMar>
            <w:vAlign w:val="center"/>
          </w:tcPr>
          <w:p w:rsidR="3908A8BE" w:rsidP="3908A8BE" w:rsidRDefault="3908A8BE" w14:paraId="645033B0" w14:textId="12141AF6">
            <w:pPr>
              <w:spacing w:line="480" w:lineRule="auto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3908A8BE" w:rsidR="3908A8BE">
              <w:rPr>
                <w:rFonts w:ascii="Calibri" w:hAnsi="Calibri" w:eastAsia="Calibri" w:cs="Calibri"/>
                <w:i w:val="1"/>
                <w:iCs w:val="1"/>
                <w:color w:val="000000" w:themeColor="text1" w:themeTint="FF" w:themeShade="FF"/>
                <w:sz w:val="24"/>
                <w:szCs w:val="24"/>
                <w:lang w:val="en-US"/>
              </w:rPr>
              <w:t>Percent of Population</w:t>
            </w:r>
          </w:p>
        </w:tc>
      </w:tr>
      <w:tr w:rsidR="3908A8BE" w:rsidTr="3908A8BE" w14:paraId="7B19BBDB">
        <w:trPr>
          <w:trHeight w:val="585"/>
        </w:trPr>
        <w:tc>
          <w:tcPr>
            <w:tcW w:w="3840" w:type="dxa"/>
            <w:tcMar>
              <w:left w:w="105" w:type="dxa"/>
              <w:right w:w="105" w:type="dxa"/>
            </w:tcMar>
            <w:vAlign w:val="center"/>
          </w:tcPr>
          <w:p w:rsidR="3908A8BE" w:rsidP="3908A8BE" w:rsidRDefault="3908A8BE" w14:paraId="6C49ED0A" w14:textId="7B919B6E">
            <w:pPr>
              <w:spacing w:line="480" w:lineRule="auto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3908A8BE" w:rsidR="3908A8BE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Male</w:t>
            </w:r>
          </w:p>
        </w:tc>
        <w:tc>
          <w:tcPr>
            <w:tcW w:w="3555" w:type="dxa"/>
            <w:tcMar>
              <w:left w:w="105" w:type="dxa"/>
              <w:right w:w="105" w:type="dxa"/>
            </w:tcMar>
            <w:vAlign w:val="center"/>
          </w:tcPr>
          <w:p w:rsidR="3908A8BE" w:rsidP="3908A8BE" w:rsidRDefault="3908A8BE" w14:paraId="5ED91AFD" w14:textId="389EF7A6">
            <w:pPr>
              <w:spacing w:line="480" w:lineRule="auto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3908A8BE" w:rsidR="3908A8BE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98.4</w:t>
            </w:r>
          </w:p>
        </w:tc>
      </w:tr>
      <w:tr w:rsidR="3908A8BE" w:rsidTr="3908A8BE" w14:paraId="6FF2614D">
        <w:trPr>
          <w:trHeight w:val="585"/>
        </w:trPr>
        <w:tc>
          <w:tcPr>
            <w:tcW w:w="3840" w:type="dxa"/>
            <w:tcMar>
              <w:left w:w="105" w:type="dxa"/>
              <w:right w:w="105" w:type="dxa"/>
            </w:tcMar>
            <w:vAlign w:val="center"/>
          </w:tcPr>
          <w:p w:rsidR="3908A8BE" w:rsidP="3908A8BE" w:rsidRDefault="3908A8BE" w14:paraId="39788B11" w14:textId="3D0F9703">
            <w:pPr>
              <w:spacing w:line="480" w:lineRule="auto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3908A8BE" w:rsidR="3908A8BE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3555" w:type="dxa"/>
            <w:tcMar>
              <w:left w:w="105" w:type="dxa"/>
              <w:right w:w="105" w:type="dxa"/>
            </w:tcMar>
            <w:vAlign w:val="center"/>
          </w:tcPr>
          <w:p w:rsidR="3908A8BE" w:rsidP="3908A8BE" w:rsidRDefault="3908A8BE" w14:paraId="1033EC59" w14:textId="1A6CFC1E">
            <w:pPr>
              <w:spacing w:line="480" w:lineRule="auto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3908A8BE" w:rsidR="3908A8BE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1.6</w:t>
            </w:r>
          </w:p>
        </w:tc>
      </w:tr>
      <w:tr w:rsidR="3908A8BE" w:rsidTr="3908A8BE" w14:paraId="3BD685AE">
        <w:trPr>
          <w:trHeight w:val="585"/>
        </w:trPr>
        <w:tc>
          <w:tcPr>
            <w:tcW w:w="3840" w:type="dxa"/>
            <w:tcMar>
              <w:left w:w="105" w:type="dxa"/>
              <w:right w:w="105" w:type="dxa"/>
            </w:tcMar>
            <w:vAlign w:val="center"/>
          </w:tcPr>
          <w:p w:rsidR="3908A8BE" w:rsidP="3908A8BE" w:rsidRDefault="3908A8BE" w14:paraId="0C540D66" w14:textId="441AAFA5">
            <w:pPr>
              <w:spacing w:line="480" w:lineRule="auto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3908A8BE" w:rsidR="3908A8BE">
              <w:rPr>
                <w:rFonts w:ascii="Calibri" w:hAnsi="Calibri" w:eastAsia="Calibri" w:cs="Calibri"/>
                <w:i w:val="1"/>
                <w:iCs w:val="1"/>
                <w:color w:val="000000" w:themeColor="text1" w:themeTint="FF" w:themeShade="FF"/>
                <w:sz w:val="24"/>
                <w:szCs w:val="24"/>
                <w:lang w:val="en-US"/>
              </w:rPr>
              <w:t>Race/ Ethnicity</w:t>
            </w:r>
          </w:p>
        </w:tc>
        <w:tc>
          <w:tcPr>
            <w:tcW w:w="3555" w:type="dxa"/>
            <w:tcMar>
              <w:left w:w="105" w:type="dxa"/>
              <w:right w:w="105" w:type="dxa"/>
            </w:tcMar>
            <w:vAlign w:val="center"/>
          </w:tcPr>
          <w:p w:rsidR="3908A8BE" w:rsidP="3908A8BE" w:rsidRDefault="3908A8BE" w14:paraId="18DEDC82" w14:textId="18354D47">
            <w:pPr>
              <w:spacing w:line="480" w:lineRule="auto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3908A8BE" w:rsidTr="3908A8BE" w14:paraId="7A62D0C8">
        <w:trPr>
          <w:trHeight w:val="585"/>
        </w:trPr>
        <w:tc>
          <w:tcPr>
            <w:tcW w:w="3840" w:type="dxa"/>
            <w:tcMar>
              <w:left w:w="105" w:type="dxa"/>
              <w:right w:w="105" w:type="dxa"/>
            </w:tcMar>
            <w:vAlign w:val="center"/>
          </w:tcPr>
          <w:p w:rsidR="3908A8BE" w:rsidP="3908A8BE" w:rsidRDefault="3908A8BE" w14:paraId="19147D49" w14:textId="47975569">
            <w:pPr>
              <w:spacing w:line="480" w:lineRule="auto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3908A8BE" w:rsidR="3908A8BE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Black, non- Hispanic</w:t>
            </w:r>
          </w:p>
        </w:tc>
        <w:tc>
          <w:tcPr>
            <w:tcW w:w="3555" w:type="dxa"/>
            <w:tcMar>
              <w:left w:w="105" w:type="dxa"/>
              <w:right w:w="105" w:type="dxa"/>
            </w:tcMar>
            <w:vAlign w:val="center"/>
          </w:tcPr>
          <w:p w:rsidR="3908A8BE" w:rsidP="3908A8BE" w:rsidRDefault="3908A8BE" w14:paraId="2F8363A6" w14:textId="62B62AAF">
            <w:pPr>
              <w:spacing w:line="480" w:lineRule="auto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3908A8BE" w:rsidR="3908A8BE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88.8</w:t>
            </w:r>
          </w:p>
        </w:tc>
      </w:tr>
      <w:tr w:rsidR="3908A8BE" w:rsidTr="3908A8BE" w14:paraId="7DB890C1">
        <w:trPr>
          <w:trHeight w:val="585"/>
        </w:trPr>
        <w:tc>
          <w:tcPr>
            <w:tcW w:w="3840" w:type="dxa"/>
            <w:tcMar>
              <w:left w:w="105" w:type="dxa"/>
              <w:right w:w="105" w:type="dxa"/>
            </w:tcMar>
            <w:vAlign w:val="center"/>
          </w:tcPr>
          <w:p w:rsidR="3908A8BE" w:rsidP="3908A8BE" w:rsidRDefault="3908A8BE" w14:paraId="4F1EC24C" w14:textId="5E200D1B">
            <w:pPr>
              <w:spacing w:line="480" w:lineRule="auto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3908A8BE" w:rsidR="3908A8BE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White, non- Hispanic</w:t>
            </w:r>
          </w:p>
        </w:tc>
        <w:tc>
          <w:tcPr>
            <w:tcW w:w="3555" w:type="dxa"/>
            <w:tcMar>
              <w:left w:w="105" w:type="dxa"/>
              <w:right w:w="105" w:type="dxa"/>
            </w:tcMar>
            <w:vAlign w:val="center"/>
          </w:tcPr>
          <w:p w:rsidR="3908A8BE" w:rsidP="3908A8BE" w:rsidRDefault="3908A8BE" w14:paraId="46DEDB35" w14:textId="36009689">
            <w:pPr>
              <w:spacing w:line="480" w:lineRule="auto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3908A8BE" w:rsidR="3908A8BE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10.3</w:t>
            </w:r>
          </w:p>
        </w:tc>
      </w:tr>
      <w:tr w:rsidR="3908A8BE" w:rsidTr="3908A8BE" w14:paraId="269CB8B4">
        <w:trPr>
          <w:trHeight w:val="585"/>
        </w:trPr>
        <w:tc>
          <w:tcPr>
            <w:tcW w:w="3840" w:type="dxa"/>
            <w:tcMar>
              <w:left w:w="105" w:type="dxa"/>
              <w:right w:w="105" w:type="dxa"/>
            </w:tcMar>
            <w:vAlign w:val="center"/>
          </w:tcPr>
          <w:p w:rsidR="3908A8BE" w:rsidP="3908A8BE" w:rsidRDefault="3908A8BE" w14:paraId="073B505F" w14:textId="4E8A9306">
            <w:pPr>
              <w:spacing w:line="480" w:lineRule="auto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3908A8BE" w:rsidR="3908A8BE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Hispanic</w:t>
            </w:r>
          </w:p>
        </w:tc>
        <w:tc>
          <w:tcPr>
            <w:tcW w:w="3555" w:type="dxa"/>
            <w:tcMar>
              <w:left w:w="105" w:type="dxa"/>
              <w:right w:w="105" w:type="dxa"/>
            </w:tcMar>
            <w:vAlign w:val="center"/>
          </w:tcPr>
          <w:p w:rsidR="3908A8BE" w:rsidP="3908A8BE" w:rsidRDefault="3908A8BE" w14:paraId="003FE20F" w14:textId="3E2FE711">
            <w:pPr>
              <w:spacing w:line="480" w:lineRule="auto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3908A8BE" w:rsidR="3908A8BE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&lt;1</w:t>
            </w:r>
          </w:p>
        </w:tc>
      </w:tr>
      <w:tr w:rsidR="3908A8BE" w:rsidTr="3908A8BE" w14:paraId="09F3E1EA">
        <w:trPr>
          <w:trHeight w:val="585"/>
        </w:trPr>
        <w:tc>
          <w:tcPr>
            <w:tcW w:w="3840" w:type="dxa"/>
            <w:tcMar>
              <w:left w:w="105" w:type="dxa"/>
              <w:right w:w="105" w:type="dxa"/>
            </w:tcMar>
            <w:vAlign w:val="center"/>
          </w:tcPr>
          <w:p w:rsidR="3908A8BE" w:rsidP="3908A8BE" w:rsidRDefault="3908A8BE" w14:paraId="4D173FA7" w14:textId="09D0BF5B">
            <w:pPr>
              <w:spacing w:line="480" w:lineRule="auto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3908A8BE" w:rsidR="3908A8BE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3555" w:type="dxa"/>
            <w:tcMar>
              <w:left w:w="105" w:type="dxa"/>
              <w:right w:w="105" w:type="dxa"/>
            </w:tcMar>
            <w:vAlign w:val="center"/>
          </w:tcPr>
          <w:p w:rsidR="3908A8BE" w:rsidP="3908A8BE" w:rsidRDefault="3908A8BE" w14:paraId="5F6F57CF" w14:textId="2C975E0B">
            <w:pPr>
              <w:spacing w:line="480" w:lineRule="auto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3908A8BE" w:rsidR="3908A8BE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&lt;1</w:t>
            </w:r>
          </w:p>
        </w:tc>
      </w:tr>
      <w:tr w:rsidR="3908A8BE" w:rsidTr="3908A8BE" w14:paraId="15B400D3">
        <w:trPr>
          <w:trHeight w:val="585"/>
        </w:trPr>
        <w:tc>
          <w:tcPr>
            <w:tcW w:w="3840" w:type="dxa"/>
            <w:tcMar>
              <w:left w:w="105" w:type="dxa"/>
              <w:right w:w="105" w:type="dxa"/>
            </w:tcMar>
            <w:vAlign w:val="center"/>
          </w:tcPr>
          <w:p w:rsidR="3908A8BE" w:rsidP="3908A8BE" w:rsidRDefault="3908A8BE" w14:paraId="508AA5D9" w14:textId="126EAF03">
            <w:pPr>
              <w:spacing w:line="480" w:lineRule="auto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3908A8BE" w:rsidR="3908A8BE">
              <w:rPr>
                <w:rFonts w:ascii="Calibri" w:hAnsi="Calibri" w:eastAsia="Calibri" w:cs="Calibri"/>
                <w:i w:val="1"/>
                <w:iCs w:val="1"/>
                <w:color w:val="000000" w:themeColor="text1" w:themeTint="FF" w:themeShade="FF"/>
                <w:sz w:val="24"/>
                <w:szCs w:val="24"/>
                <w:lang w:val="en-US"/>
              </w:rPr>
              <w:t>Charges</w:t>
            </w:r>
          </w:p>
        </w:tc>
        <w:tc>
          <w:tcPr>
            <w:tcW w:w="3555" w:type="dxa"/>
            <w:tcMar>
              <w:left w:w="105" w:type="dxa"/>
              <w:right w:w="105" w:type="dxa"/>
            </w:tcMar>
            <w:vAlign w:val="center"/>
          </w:tcPr>
          <w:p w:rsidR="3908A8BE" w:rsidP="3908A8BE" w:rsidRDefault="3908A8BE" w14:paraId="4CE4B39E" w14:textId="64ED9D90">
            <w:pPr>
              <w:spacing w:line="480" w:lineRule="auto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3908A8BE" w:rsidTr="3908A8BE" w14:paraId="0D2858EF">
        <w:trPr>
          <w:trHeight w:val="585"/>
        </w:trPr>
        <w:tc>
          <w:tcPr>
            <w:tcW w:w="3840" w:type="dxa"/>
            <w:tcMar>
              <w:left w:w="105" w:type="dxa"/>
              <w:right w:w="105" w:type="dxa"/>
            </w:tcMar>
            <w:vAlign w:val="center"/>
          </w:tcPr>
          <w:p w:rsidR="3908A8BE" w:rsidP="3908A8BE" w:rsidRDefault="3908A8BE" w14:paraId="53131ABF" w14:textId="24D0E9E5">
            <w:pPr>
              <w:spacing w:line="480" w:lineRule="auto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3908A8BE" w:rsidR="3908A8BE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Misdemeanor only</w:t>
            </w:r>
          </w:p>
        </w:tc>
        <w:tc>
          <w:tcPr>
            <w:tcW w:w="3555" w:type="dxa"/>
            <w:tcMar>
              <w:left w:w="105" w:type="dxa"/>
              <w:right w:w="105" w:type="dxa"/>
            </w:tcMar>
            <w:vAlign w:val="center"/>
          </w:tcPr>
          <w:p w:rsidR="3908A8BE" w:rsidP="3908A8BE" w:rsidRDefault="3908A8BE" w14:paraId="0CC9D055" w14:textId="09B7F2B6">
            <w:pPr>
              <w:spacing w:line="480" w:lineRule="auto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3908A8BE" w:rsidR="3908A8BE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6.8%</w:t>
            </w:r>
          </w:p>
        </w:tc>
      </w:tr>
      <w:tr w:rsidR="3908A8BE" w:rsidTr="3908A8BE" w14:paraId="7E58D82D">
        <w:trPr>
          <w:trHeight w:val="570"/>
        </w:trPr>
        <w:tc>
          <w:tcPr>
            <w:tcW w:w="3840" w:type="dxa"/>
            <w:tcMar>
              <w:left w:w="105" w:type="dxa"/>
              <w:right w:w="105" w:type="dxa"/>
            </w:tcMar>
            <w:vAlign w:val="center"/>
          </w:tcPr>
          <w:p w:rsidR="3908A8BE" w:rsidP="3908A8BE" w:rsidRDefault="3908A8BE" w14:paraId="482867DB" w14:textId="5E58DC7C">
            <w:pPr>
              <w:spacing w:line="480" w:lineRule="auto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3908A8BE" w:rsidR="3908A8BE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Felony</w:t>
            </w:r>
          </w:p>
        </w:tc>
        <w:tc>
          <w:tcPr>
            <w:tcW w:w="3555" w:type="dxa"/>
            <w:tcMar>
              <w:left w:w="105" w:type="dxa"/>
              <w:right w:w="105" w:type="dxa"/>
            </w:tcMar>
            <w:vAlign w:val="center"/>
          </w:tcPr>
          <w:p w:rsidR="3908A8BE" w:rsidP="3908A8BE" w:rsidRDefault="3908A8BE" w14:paraId="200BE81B" w14:textId="63DB591E">
            <w:pPr>
              <w:spacing w:line="480" w:lineRule="auto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  <w:r w:rsidRPr="3908A8BE" w:rsidR="3908A8BE"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  <w:lang w:val="en-US"/>
              </w:rPr>
              <w:t>93.2%</w:t>
            </w:r>
          </w:p>
          <w:p w:rsidR="3908A8BE" w:rsidP="3908A8BE" w:rsidRDefault="3908A8BE" w14:paraId="14D9D322" w14:textId="5093CA20">
            <w:pPr>
              <w:spacing w:line="480" w:lineRule="auto"/>
              <w:rPr>
                <w:rFonts w:ascii="Calibri" w:hAnsi="Calibri" w:eastAsia="Calibri" w:cs="Calibri"/>
                <w:color w:val="000000" w:themeColor="text1" w:themeTint="FF" w:themeShade="FF"/>
                <w:sz w:val="24"/>
                <w:szCs w:val="24"/>
              </w:rPr>
            </w:pPr>
          </w:p>
        </w:tc>
      </w:tr>
    </w:tbl>
    <w:p xmlns:wp14="http://schemas.microsoft.com/office/word/2010/wordml" w:rsidP="3908A8BE" w14:paraId="6F92334E" wp14:textId="70CC0273">
      <w:pPr>
        <w:spacing w:line="480" w:lineRule="auto"/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8A8BE" w:rsidR="65791D6E">
        <w:rPr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sz w:val="24"/>
          <w:szCs w:val="24"/>
          <w:lang w:val="en-US"/>
        </w:rPr>
        <w:t>Source: Fulton County Jail.</w:t>
      </w:r>
    </w:p>
    <w:p xmlns:wp14="http://schemas.microsoft.com/office/word/2010/wordml" w:rsidP="3908A8BE" w14:paraId="2C078E63" wp14:textId="2821020F">
      <w:pPr>
        <w:pStyle w:val="Normal"/>
        <w:rPr>
          <w:rFonts w:ascii="Calibri" w:hAnsi="Calibri" w:eastAsia="Calibri" w:cs="Calibri"/>
          <w:i w:val="0"/>
          <w:iC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D76D74F"/>
    <w:rsid w:val="0E0F619A"/>
    <w:rsid w:val="117C520B"/>
    <w:rsid w:val="1DAD4934"/>
    <w:rsid w:val="2690869A"/>
    <w:rsid w:val="3908A8BE"/>
    <w:rsid w:val="49B59F1F"/>
    <w:rsid w:val="4C2EFF6E"/>
    <w:rsid w:val="614333FD"/>
    <w:rsid w:val="65791D6E"/>
    <w:rsid w:val="667997FE"/>
    <w:rsid w:val="682B8D2F"/>
    <w:rsid w:val="7202C50D"/>
    <w:rsid w:val="7377C0F3"/>
    <w:rsid w:val="7D76D74F"/>
    <w:rsid w:val="7E0A5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6D74F"/>
  <w15:chartTrackingRefBased/>
  <w15:docId w15:val="{ADA56A55-3887-4FBC-9A15-C9969DAE597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04-13T23:00:19.7542065Z</dcterms:created>
  <dcterms:modified xsi:type="dcterms:W3CDTF">2023-04-13T23:08:16.9615817Z</dcterms:modified>
  <dc:creator>Kennedy, Shanika</dc:creator>
  <lastModifiedBy>Kennedy, Shanika</lastModifiedBy>
</coreProperties>
</file>